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FDE" w:rsidRDefault="00946394" w:rsidP="00FC5FDE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94639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file 4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9463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udies identified in literature</w:t>
      </w:r>
    </w:p>
    <w:p w:rsidR="00946394" w:rsidRDefault="00946394" w:rsidP="00FC5FDE"/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570"/>
        <w:gridCol w:w="1709"/>
        <w:gridCol w:w="3073"/>
        <w:gridCol w:w="2231"/>
        <w:gridCol w:w="2425"/>
      </w:tblGrid>
      <w:tr w:rsidR="00380960" w:rsidRPr="00946394" w:rsidTr="00FC5FDE">
        <w:tc>
          <w:tcPr>
            <w:tcW w:w="0" w:type="auto"/>
            <w:hideMark/>
          </w:tcPr>
          <w:p w:rsidR="00FC5FDE" w:rsidRPr="00FC5FDE" w:rsidRDefault="00FC5FDE" w:rsidP="009463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0" w:type="auto"/>
            <w:hideMark/>
          </w:tcPr>
          <w:p w:rsidR="00FC5FDE" w:rsidRPr="00FC5FDE" w:rsidRDefault="00FC5FDE" w:rsidP="009463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0" w:type="auto"/>
            <w:hideMark/>
          </w:tcPr>
          <w:p w:rsidR="00FC5FDE" w:rsidRPr="00FC5FDE" w:rsidRDefault="00FC5FDE" w:rsidP="009463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 of Study</w:t>
            </w:r>
          </w:p>
        </w:tc>
        <w:tc>
          <w:tcPr>
            <w:tcW w:w="0" w:type="auto"/>
            <w:hideMark/>
          </w:tcPr>
          <w:p w:rsidR="00FC5FDE" w:rsidRPr="00FC5FDE" w:rsidRDefault="00FC5FDE" w:rsidP="009463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sion/Exclusion</w:t>
            </w:r>
          </w:p>
        </w:tc>
        <w:tc>
          <w:tcPr>
            <w:tcW w:w="0" w:type="auto"/>
            <w:hideMark/>
          </w:tcPr>
          <w:p w:rsidR="00FC5FDE" w:rsidRPr="00FC5FDE" w:rsidRDefault="00FC5FDE" w:rsidP="009463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bdullahi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neonates: experience in a Nigerian tertiary health institution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>Excl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d</w:t>
            </w: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 did not align with this review as its outcome variable differs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debola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ile of pediatric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North-West Nigeria: the need for caution and education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quality appraisal score and dropped as abstract reviewed 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debola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ile of pediatric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North-West Nigeria: the need for caution and education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meet the quality standard for inclusion criteria 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541F6F" w:rsidRPr="00541F6F" w:rsidRDefault="00541F6F" w:rsidP="00541F6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 w:fldLock="1"/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DOI":"10.5402/2011/704924","author":[{"dropping-particle":"","family":"Adoga","given":"Adeyi A","non-dropping-particle":"","parse-names":false,"suffix":""}],"id":"ITEM-1","issue":"April","issued":{"date-parts":[["2011"]]},"page":"2009-2012","title":"The Traditionally Amputated Uvula amongst Nigerians : Still an Ongoing Practice","type":"article-journal","volume":"2011"},"uris":["http://www.mendeley.com/documents/?uuid=afa32fa0-cb4c-473a-bfe9-a0051b2c5c0e"]}],"mendeley":{"formattedCitation":"(Adoga, 2011)","plainTextFormattedCitation":"(Adoga, 2011)","previouslyFormattedCitation":"(Adoga, 2011)"},"properties":{"noteIndex":0},"schema":"https://github.com/citation-style-language/schema/raw/master/csl-citation.json"}</w:instrText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41F6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Adoga, 2011)</w:t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The traditionally amputated uvula amongst Nigerians: still an ongoing practice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jibade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rmful cultural practices: parents perceived effects of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under-five children in Nigeria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lebachew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Bayih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urden of traditional neonat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admissions to neonatal intensive care units, North Central Ethiopia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Baker et al. (2006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ly initiation of and exclusive breastfeeding in large-scale community-based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programmes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Bolivia and 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dagascar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breastfeeding practices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Che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medicine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General focus on traditional medicine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Faigel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66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Tonsillectomy—a bloody mess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lated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541F6F" w:rsidRPr="00541F6F" w:rsidRDefault="00541F6F" w:rsidP="00541F6F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41F6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fldChar w:fldCharType="begin" w:fldLock="1"/>
            </w:r>
            <w:r w:rsidRPr="00541F6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instrText>ADDIN CSL_CITATION {"citationItems":[{"id":"ITEM-1","itemData":{"author":[{"dropping-particle":"","family":"Kano","given":"Aminu","non-dropping-particle":"","parse-names":false,"suffix":""}],"id":"ITEM-1","issue":"1","issued":{"date-parts":[["2023"]]},"page":"22-28","title":"Nigerian Journal of Perinatal and Neonatal Care","type":"article-journal","volume":"3"},"uris":["http://www.mendeley.com/documents/?uuid=6e34f5cb-3055-4ddd-8d94-d1277c680f0d"]}],"mendeley":{"formattedCitation":"(Kano, 2023)","manualFormatting":"(Farouk et al., (2023)","plainTextFormattedCitation":"(Kano, 2023)","previouslyFormattedCitation":"(Kano, 2023)"},"properties":{"noteIndex":0},"schema":"https://github.com/citation-style-language/schema/raw/master/csl-citation.json"}</w:instrText>
            </w:r>
            <w:r w:rsidRPr="00541F6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 w:rsidRPr="00541F6F">
              <w:rPr>
                <w:rFonts w:ascii="Times New Roman" w:eastAsia="Times New Roman" w:hAnsi="Times New Roman" w:cs="Times New Roman"/>
                <w:noProof/>
                <w:color w:val="222222"/>
                <w:sz w:val="24"/>
                <w:szCs w:val="24"/>
              </w:rPr>
              <w:t>(</w:t>
            </w:r>
            <w:r w:rsidRPr="00541F6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arouk et al., (2023</w:t>
            </w:r>
            <w:r w:rsidRPr="00541F6F">
              <w:rPr>
                <w:rFonts w:ascii="Times New Roman" w:eastAsia="Times New Roman" w:hAnsi="Times New Roman" w:cs="Times New Roman"/>
                <w:noProof/>
                <w:color w:val="222222"/>
                <w:sz w:val="24"/>
                <w:szCs w:val="24"/>
              </w:rPr>
              <w:t>)</w:t>
            </w:r>
            <w:r w:rsidRPr="00541F6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bidity and mortality associated with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neonates in a tertiary health facility in Kano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>Gebreki</w:t>
            </w:r>
            <w:bookmarkStart w:id="0" w:name="_GoBack"/>
            <w:bookmarkEnd w:id="0"/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>rstos</w:t>
            </w:r>
            <w:proofErr w:type="spellEnd"/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3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Magnitude and reasons for harmful traditional practices among children less than 5 years of age in Axum Town, Ethiopia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541F6F" w:rsidRPr="00541F6F" w:rsidRDefault="00541F6F" w:rsidP="00541F6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 w:fldLock="1"/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Gebrekirstos","given":"Kahsu","non-dropping-particle":"","parse-names":false,"suffix":""},{"dropping-particle":"","family":"Abebe","given":"Mesfin","non-dropping-particle":"","parse-names":false,"suffix":""},{"dropping-particle":"","family":"Fantahun","given":"Atsede","non-dropping-particle":"","parse-names":false,"suffix":""}],"id":"ITEM-1","issued":{"date-parts":[["2014"]]},"page":"1-7","title":"A cross sectional study on factors associated with harmful traditional practices among children less than 5 years in Axum town , north Ethiopia , 2013","type":"article-journal"},"uris":["http://www.mendeley.com/documents/?uuid=124d938e-bc91-4a57-b2fb-abce847feb80"]}],"mendeley":{"formattedCitation":"(Gebrekirstos, Abebe and Fantahun, 2014)","manualFormatting":"(Gebrekirstos et al., 2014)","plainTextFormattedCitation":"(Gebrekirstos, Abebe and Fantahun, 2014)","previouslyFormattedCitation":"(Gebrekirstos, Abebe and Fantahun, 2014)"},"properties":{"noteIndex":0},"schema":"https://github.com/citation-style-language/schema/raw/master/csl-citation.json"}</w:instrText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41F6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ebrekirstos et al., 2014)</w:t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 cross-sectional study on factors associated with harmful traditional practices among children less than 5 years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Relevant to harmful traditional practices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urdens, associated factors, and reasons of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Ethiopia: A systematic review and meta-analysis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levant to outcome variables, different objectives was there between studies 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Haruna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terminants Of Reproductive Health Seeking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Women Of Reproductive Age In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jaokuta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llage,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Kogi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lated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Hunter (1995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—the making of 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 ritual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cl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hideMark/>
          </w:tcPr>
          <w:p w:rsidR="00541F6F" w:rsidRPr="00541F6F" w:rsidRDefault="00541F6F" w:rsidP="00541F6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 w:fldLock="1"/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R","given":"Mbusa Kambale","non-dropping-particle":"","parse-names":false,"suffix":""},{"dropping-particle":"","family":"Balibuno","given":"Y","non-dropping-particle":"","parse-names":false,"suffix":""},{"dropping-particle":"","family":"N","given":"Isia Francisca","non-dropping-particle":"","parse-names":false,"suffix":""},{"dropping-particle":"","family":"J","given":"Bwija Kasengi","non-dropping-particle":"","parse-names":false,"suffix":""},{"dropping-particle":"","family":"G","given":"Fatuma Mayele","non-dropping-particle":"","parse-names":false,"suffix":""},{"dropping-particle":"","family":"Masumbuko","given":"B","non-dropping-particle":"","parse-names":false,"suffix":""}],"id":"ITEM-1","issued":{"date-parts":[["2018"]]},"page":"176-181","title":"Uvulectomie traditionnelle , une pratique courante au Sud-Kivu en République démocratique du Congo Traditional uvulectomy , a common practice in South Kivu in the Democratic Republic of Congo","type":"article-journal"},"uris":["http://www.mendeley.com/documents/?uuid=545b644b-45ac-4976-9f71-c3bcbac83065"]}],"mendeley":{"formattedCitation":"(R &lt;i&gt;et al.&lt;/i&gt;, 2018)","manualFormatting":"(Kambale et al., 2018)","plainTextFormattedCitation":"(R et al., 2018)","previouslyFormattedCitation":"(R &lt;i&gt;et al.&lt;/i&gt;, 2018)"},"properties":{"noteIndex":0},"schema":"https://github.com/citation-style-language/schema/raw/master/csl-citation.json"}</w:instrText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41F6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Kambale </w:t>
            </w:r>
            <w:r w:rsidRPr="00541F6F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</w:rPr>
              <w:t>et al.</w:t>
            </w:r>
            <w:r w:rsidRPr="00541F6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2018)</w:t>
            </w:r>
            <w:r w:rsidRPr="00541F6F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, a common practice in South Kivu in the Democratic Republic of Congo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alence and associated factors to uvula cutting on under-five children in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,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Debre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Birhan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wn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Kefyalew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alence of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ts associated factors among parents with infants in Gondar City, Ethiopia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Kenu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Factors that promote and sustain the use of traditional, complementary, and integrative medicine services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complementary medicine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Kibira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ula infections and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Beliefs and practices in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Luwero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ict, central Uganda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study, Not r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elevant to</w:t>
            </w: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come variables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Latunji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s influencing health-seeking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civil servants in Ibadan, Nigeria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health-seeking behavior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Mitke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oody traditional procedures performed during infancy in the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oropharyngeal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rea among HIV+ children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Relevant to harmful traditional practices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Munn et al. (2023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Assessing the risk of bias of quantitative analytical studies: introducing critical appraisal within JBI systematic reviews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lated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Musoke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seeking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hallenges in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tilising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 facilities in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Wakiso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ict, Uganda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general health-seeking behavior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Ndu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: A common and potentially life-threatening practice in a developing country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ligned with title of the </w:t>
            </w:r>
            <w:proofErr w:type="gramStart"/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Olayinka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Seroprevalence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hepatitis B infection in Nigeria: A national survey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lated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Owibingire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liefs about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eething: awareness and perception among adults in Tanzania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>Excl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>Not relevant to outcome variables and low quality under critical appraisals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Prual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1994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Niger: Epidemiology and consequences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Shaikh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seeking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ealth service utilization in Pakistan: challenging the policy makers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ealth-seeking behavior.</w:t>
            </w:r>
          </w:p>
        </w:tc>
      </w:tr>
      <w:tr w:rsidR="00946394" w:rsidRPr="00946394" w:rsidTr="00FC5FDE"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Yirdaw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actice and associated factors of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caregivers having children </w:t>
            </w: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ss than 5 years old.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cluded </w:t>
            </w:r>
          </w:p>
        </w:tc>
        <w:tc>
          <w:tcPr>
            <w:tcW w:w="0" w:type="auto"/>
            <w:hideMark/>
          </w:tcPr>
          <w:p w:rsidR="00946394" w:rsidRPr="00FC5FDE" w:rsidRDefault="00946394" w:rsidP="009463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to traditional </w:t>
            </w:r>
            <w:proofErr w:type="spellStart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uvulectomy</w:t>
            </w:r>
            <w:proofErr w:type="spellEnd"/>
            <w:r w:rsidRPr="00FC5F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FC5FDE" w:rsidRPr="00FC5FDE" w:rsidRDefault="00FC5FDE" w:rsidP="00946394"/>
    <w:sectPr w:rsidR="00FC5FDE" w:rsidRPr="00FC5FDE" w:rsidSect="0058255F">
      <w:footerReference w:type="default" r:id="rId9"/>
      <w:pgSz w:w="12240" w:h="15840"/>
      <w:pgMar w:top="1152" w:right="1008" w:bottom="1008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11C" w:rsidRDefault="00E5211C" w:rsidP="00C80C4A">
      <w:pPr>
        <w:spacing w:after="0" w:line="240" w:lineRule="auto"/>
      </w:pPr>
      <w:r>
        <w:separator/>
      </w:r>
    </w:p>
  </w:endnote>
  <w:endnote w:type="continuationSeparator" w:id="0">
    <w:p w:rsidR="00E5211C" w:rsidRDefault="00E5211C" w:rsidP="00C80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GaramondPro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20998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3661" w:rsidRDefault="000A3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F6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A3661" w:rsidRDefault="000A36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11C" w:rsidRDefault="00E5211C" w:rsidP="00C80C4A">
      <w:pPr>
        <w:spacing w:after="0" w:line="240" w:lineRule="auto"/>
      </w:pPr>
      <w:r>
        <w:separator/>
      </w:r>
    </w:p>
  </w:footnote>
  <w:footnote w:type="continuationSeparator" w:id="0">
    <w:p w:rsidR="00E5211C" w:rsidRDefault="00E5211C" w:rsidP="00C80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466F1"/>
    <w:multiLevelType w:val="hybridMultilevel"/>
    <w:tmpl w:val="8A488246"/>
    <w:lvl w:ilvl="0" w:tplc="7FA2068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B3272A"/>
    <w:multiLevelType w:val="multilevel"/>
    <w:tmpl w:val="71706C02"/>
    <w:lvl w:ilvl="0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color w:val="000000"/>
      </w:rPr>
    </w:lvl>
    <w:lvl w:ilvl="1">
      <w:start w:val="12"/>
      <w:numFmt w:val="decimal"/>
      <w:isLgl/>
      <w:lvlText w:val="%1.%2."/>
      <w:lvlJc w:val="left"/>
      <w:pPr>
        <w:ind w:left="1020" w:hanging="6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157E25F8"/>
    <w:multiLevelType w:val="hybridMultilevel"/>
    <w:tmpl w:val="DFD0A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7C4B67"/>
    <w:multiLevelType w:val="multilevel"/>
    <w:tmpl w:val="13F035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324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50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  <w:b w:val="0"/>
      </w:rPr>
    </w:lvl>
  </w:abstractNum>
  <w:abstractNum w:abstractNumId="4">
    <w:nsid w:val="16C670FA"/>
    <w:multiLevelType w:val="hybridMultilevel"/>
    <w:tmpl w:val="AF1EB988"/>
    <w:lvl w:ilvl="0" w:tplc="4642AB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A65B84"/>
    <w:multiLevelType w:val="hybridMultilevel"/>
    <w:tmpl w:val="E83A8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ED6D95"/>
    <w:multiLevelType w:val="hybridMultilevel"/>
    <w:tmpl w:val="3EF21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6C73A6"/>
    <w:multiLevelType w:val="hybridMultilevel"/>
    <w:tmpl w:val="7A360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CE106D"/>
    <w:multiLevelType w:val="hybridMultilevel"/>
    <w:tmpl w:val="48FC7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1E01AF"/>
    <w:multiLevelType w:val="multilevel"/>
    <w:tmpl w:val="9FCE26A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34558D6"/>
    <w:multiLevelType w:val="hybridMultilevel"/>
    <w:tmpl w:val="B72A5756"/>
    <w:lvl w:ilvl="0" w:tplc="CA0A8AC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DF2100"/>
    <w:multiLevelType w:val="hybridMultilevel"/>
    <w:tmpl w:val="BFF6DC16"/>
    <w:lvl w:ilvl="0" w:tplc="E424C09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4D178B"/>
    <w:multiLevelType w:val="multilevel"/>
    <w:tmpl w:val="A828A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713F5C"/>
    <w:multiLevelType w:val="hybridMultilevel"/>
    <w:tmpl w:val="BE08D6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4078ED"/>
    <w:multiLevelType w:val="multilevel"/>
    <w:tmpl w:val="D5DAB928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">
    <w:nsid w:val="3D187C65"/>
    <w:multiLevelType w:val="multilevel"/>
    <w:tmpl w:val="EAEE32A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7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9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5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16">
    <w:nsid w:val="400C3EB2"/>
    <w:multiLevelType w:val="hybridMultilevel"/>
    <w:tmpl w:val="BBA88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B14E12"/>
    <w:multiLevelType w:val="hybridMultilevel"/>
    <w:tmpl w:val="C5166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6E62AE"/>
    <w:multiLevelType w:val="hybridMultilevel"/>
    <w:tmpl w:val="1F707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D81873"/>
    <w:multiLevelType w:val="hybridMultilevel"/>
    <w:tmpl w:val="76FC18CE"/>
    <w:lvl w:ilvl="0" w:tplc="2B363728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0">
    <w:nsid w:val="4D492A3D"/>
    <w:multiLevelType w:val="hybridMultilevel"/>
    <w:tmpl w:val="9C0E550C"/>
    <w:lvl w:ilvl="0" w:tplc="3AAC22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F1401A1"/>
    <w:multiLevelType w:val="hybridMultilevel"/>
    <w:tmpl w:val="4D4CE11C"/>
    <w:lvl w:ilvl="0" w:tplc="4D8A195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F86AB6"/>
    <w:multiLevelType w:val="hybridMultilevel"/>
    <w:tmpl w:val="AF1EB988"/>
    <w:lvl w:ilvl="0" w:tplc="4642AB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AC4765"/>
    <w:multiLevelType w:val="hybridMultilevel"/>
    <w:tmpl w:val="93D61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6A2321"/>
    <w:multiLevelType w:val="hybridMultilevel"/>
    <w:tmpl w:val="11DA3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5D0556"/>
    <w:multiLevelType w:val="hybridMultilevel"/>
    <w:tmpl w:val="21C4D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4103CC"/>
    <w:multiLevelType w:val="hybridMultilevel"/>
    <w:tmpl w:val="85801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295244"/>
    <w:multiLevelType w:val="hybridMultilevel"/>
    <w:tmpl w:val="0804D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7A0C60"/>
    <w:multiLevelType w:val="hybridMultilevel"/>
    <w:tmpl w:val="DF882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3E683C"/>
    <w:multiLevelType w:val="hybridMultilevel"/>
    <w:tmpl w:val="7CECF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037B79"/>
    <w:multiLevelType w:val="hybridMultilevel"/>
    <w:tmpl w:val="6FBAC7D0"/>
    <w:lvl w:ilvl="0" w:tplc="26921138">
      <w:start w:val="1"/>
      <w:numFmt w:val="decimal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2F3505C"/>
    <w:multiLevelType w:val="hybridMultilevel"/>
    <w:tmpl w:val="928C7D3E"/>
    <w:lvl w:ilvl="0" w:tplc="44EA31F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3E5D8D"/>
    <w:multiLevelType w:val="hybridMultilevel"/>
    <w:tmpl w:val="F7869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608180F"/>
    <w:multiLevelType w:val="hybridMultilevel"/>
    <w:tmpl w:val="8FCCF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92209B6"/>
    <w:multiLevelType w:val="hybridMultilevel"/>
    <w:tmpl w:val="930E1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A64C61"/>
    <w:multiLevelType w:val="hybridMultilevel"/>
    <w:tmpl w:val="26F27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02F7FC6"/>
    <w:multiLevelType w:val="hybridMultilevel"/>
    <w:tmpl w:val="8620E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A72D72"/>
    <w:multiLevelType w:val="multilevel"/>
    <w:tmpl w:val="329012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5"/>
  </w:num>
  <w:num w:numId="3">
    <w:abstractNumId w:val="14"/>
  </w:num>
  <w:num w:numId="4">
    <w:abstractNumId w:val="13"/>
  </w:num>
  <w:num w:numId="5">
    <w:abstractNumId w:val="1"/>
  </w:num>
  <w:num w:numId="6">
    <w:abstractNumId w:val="9"/>
  </w:num>
  <w:num w:numId="7">
    <w:abstractNumId w:val="15"/>
  </w:num>
  <w:num w:numId="8">
    <w:abstractNumId w:val="10"/>
  </w:num>
  <w:num w:numId="9">
    <w:abstractNumId w:val="8"/>
  </w:num>
  <w:num w:numId="10">
    <w:abstractNumId w:val="22"/>
  </w:num>
  <w:num w:numId="11">
    <w:abstractNumId w:val="21"/>
  </w:num>
  <w:num w:numId="12">
    <w:abstractNumId w:val="16"/>
  </w:num>
  <w:num w:numId="13">
    <w:abstractNumId w:val="30"/>
  </w:num>
  <w:num w:numId="14">
    <w:abstractNumId w:val="27"/>
  </w:num>
  <w:num w:numId="15">
    <w:abstractNumId w:val="3"/>
  </w:num>
  <w:num w:numId="16">
    <w:abstractNumId w:val="23"/>
  </w:num>
  <w:num w:numId="17">
    <w:abstractNumId w:val="31"/>
  </w:num>
  <w:num w:numId="18">
    <w:abstractNumId w:val="25"/>
  </w:num>
  <w:num w:numId="19">
    <w:abstractNumId w:val="34"/>
  </w:num>
  <w:num w:numId="20">
    <w:abstractNumId w:val="28"/>
  </w:num>
  <w:num w:numId="21">
    <w:abstractNumId w:val="32"/>
  </w:num>
  <w:num w:numId="22">
    <w:abstractNumId w:val="33"/>
  </w:num>
  <w:num w:numId="23">
    <w:abstractNumId w:val="26"/>
  </w:num>
  <w:num w:numId="24">
    <w:abstractNumId w:val="11"/>
  </w:num>
  <w:num w:numId="25">
    <w:abstractNumId w:val="18"/>
  </w:num>
  <w:num w:numId="26">
    <w:abstractNumId w:val="36"/>
  </w:num>
  <w:num w:numId="27">
    <w:abstractNumId w:val="29"/>
  </w:num>
  <w:num w:numId="28">
    <w:abstractNumId w:val="7"/>
  </w:num>
  <w:num w:numId="29">
    <w:abstractNumId w:val="35"/>
  </w:num>
  <w:num w:numId="30">
    <w:abstractNumId w:val="4"/>
  </w:num>
  <w:num w:numId="31">
    <w:abstractNumId w:val="2"/>
  </w:num>
  <w:num w:numId="32">
    <w:abstractNumId w:val="24"/>
  </w:num>
  <w:num w:numId="33">
    <w:abstractNumId w:val="6"/>
  </w:num>
  <w:num w:numId="34">
    <w:abstractNumId w:val="19"/>
  </w:num>
  <w:num w:numId="35">
    <w:abstractNumId w:val="20"/>
  </w:num>
  <w:num w:numId="36">
    <w:abstractNumId w:val="0"/>
  </w:num>
  <w:num w:numId="37">
    <w:abstractNumId w:val="37"/>
  </w:num>
  <w:num w:numId="38">
    <w:abstractNumId w:val="12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0C4A"/>
    <w:rsid w:val="00003F19"/>
    <w:rsid w:val="0000657A"/>
    <w:rsid w:val="00010E12"/>
    <w:rsid w:val="00011765"/>
    <w:rsid w:val="00017AA2"/>
    <w:rsid w:val="00022226"/>
    <w:rsid w:val="00025090"/>
    <w:rsid w:val="000320C7"/>
    <w:rsid w:val="00044A3E"/>
    <w:rsid w:val="0004715C"/>
    <w:rsid w:val="00056EA7"/>
    <w:rsid w:val="00061D8E"/>
    <w:rsid w:val="00065F00"/>
    <w:rsid w:val="00072C43"/>
    <w:rsid w:val="000744A1"/>
    <w:rsid w:val="00075AA0"/>
    <w:rsid w:val="0007637D"/>
    <w:rsid w:val="00083C0F"/>
    <w:rsid w:val="000912CF"/>
    <w:rsid w:val="00091671"/>
    <w:rsid w:val="000A3661"/>
    <w:rsid w:val="000B09B8"/>
    <w:rsid w:val="000C26CA"/>
    <w:rsid w:val="000C2A1E"/>
    <w:rsid w:val="000C60F4"/>
    <w:rsid w:val="000C6433"/>
    <w:rsid w:val="000E400E"/>
    <w:rsid w:val="000F5709"/>
    <w:rsid w:val="0010013C"/>
    <w:rsid w:val="001021B8"/>
    <w:rsid w:val="00107E4F"/>
    <w:rsid w:val="00116ECC"/>
    <w:rsid w:val="00123F10"/>
    <w:rsid w:val="001268A4"/>
    <w:rsid w:val="00126EB3"/>
    <w:rsid w:val="0013479D"/>
    <w:rsid w:val="001379B7"/>
    <w:rsid w:val="001510C1"/>
    <w:rsid w:val="00153D5A"/>
    <w:rsid w:val="0016592A"/>
    <w:rsid w:val="001713B6"/>
    <w:rsid w:val="00173649"/>
    <w:rsid w:val="00173B2B"/>
    <w:rsid w:val="0018045F"/>
    <w:rsid w:val="001810A1"/>
    <w:rsid w:val="00184A03"/>
    <w:rsid w:val="00185667"/>
    <w:rsid w:val="001A00C5"/>
    <w:rsid w:val="001A3968"/>
    <w:rsid w:val="001B2794"/>
    <w:rsid w:val="001C4842"/>
    <w:rsid w:val="001D7D87"/>
    <w:rsid w:val="001E0060"/>
    <w:rsid w:val="001E2728"/>
    <w:rsid w:val="001E7345"/>
    <w:rsid w:val="001F79C0"/>
    <w:rsid w:val="00213F47"/>
    <w:rsid w:val="00214052"/>
    <w:rsid w:val="0021537B"/>
    <w:rsid w:val="00220853"/>
    <w:rsid w:val="002359C9"/>
    <w:rsid w:val="0024261E"/>
    <w:rsid w:val="00250D72"/>
    <w:rsid w:val="002529B5"/>
    <w:rsid w:val="00255630"/>
    <w:rsid w:val="002619BE"/>
    <w:rsid w:val="00271B4F"/>
    <w:rsid w:val="00273543"/>
    <w:rsid w:val="0028066A"/>
    <w:rsid w:val="00285809"/>
    <w:rsid w:val="00292E7F"/>
    <w:rsid w:val="002A6ADD"/>
    <w:rsid w:val="002B13EB"/>
    <w:rsid w:val="002B424B"/>
    <w:rsid w:val="002B5B3D"/>
    <w:rsid w:val="002D176D"/>
    <w:rsid w:val="002E1861"/>
    <w:rsid w:val="002E1B33"/>
    <w:rsid w:val="002E496C"/>
    <w:rsid w:val="002F40E1"/>
    <w:rsid w:val="002F6E40"/>
    <w:rsid w:val="003044E5"/>
    <w:rsid w:val="00307904"/>
    <w:rsid w:val="00310BF7"/>
    <w:rsid w:val="00312CE2"/>
    <w:rsid w:val="003259F9"/>
    <w:rsid w:val="00327ED2"/>
    <w:rsid w:val="0033055A"/>
    <w:rsid w:val="003335D1"/>
    <w:rsid w:val="00340C69"/>
    <w:rsid w:val="00345759"/>
    <w:rsid w:val="0034587B"/>
    <w:rsid w:val="003622E1"/>
    <w:rsid w:val="003725B6"/>
    <w:rsid w:val="0037552F"/>
    <w:rsid w:val="00380960"/>
    <w:rsid w:val="00383D65"/>
    <w:rsid w:val="003941D4"/>
    <w:rsid w:val="003A01F4"/>
    <w:rsid w:val="003A386C"/>
    <w:rsid w:val="003A612B"/>
    <w:rsid w:val="003B0A14"/>
    <w:rsid w:val="003C1471"/>
    <w:rsid w:val="003D27FC"/>
    <w:rsid w:val="003D50D4"/>
    <w:rsid w:val="003D5917"/>
    <w:rsid w:val="003E4814"/>
    <w:rsid w:val="003E7AC7"/>
    <w:rsid w:val="003F3CB3"/>
    <w:rsid w:val="003F7428"/>
    <w:rsid w:val="004049D6"/>
    <w:rsid w:val="004171F4"/>
    <w:rsid w:val="00424F2E"/>
    <w:rsid w:val="00433213"/>
    <w:rsid w:val="004447A6"/>
    <w:rsid w:val="004626EE"/>
    <w:rsid w:val="004648E1"/>
    <w:rsid w:val="00470BF7"/>
    <w:rsid w:val="00476E8C"/>
    <w:rsid w:val="00481092"/>
    <w:rsid w:val="00487A3A"/>
    <w:rsid w:val="0049552B"/>
    <w:rsid w:val="004A53E6"/>
    <w:rsid w:val="004B0CBF"/>
    <w:rsid w:val="004B2002"/>
    <w:rsid w:val="004C3109"/>
    <w:rsid w:val="004C3E31"/>
    <w:rsid w:val="004C4104"/>
    <w:rsid w:val="004D774C"/>
    <w:rsid w:val="004D7E20"/>
    <w:rsid w:val="004E234B"/>
    <w:rsid w:val="004E53C7"/>
    <w:rsid w:val="004F1B49"/>
    <w:rsid w:val="004F62A8"/>
    <w:rsid w:val="0051659E"/>
    <w:rsid w:val="005241B4"/>
    <w:rsid w:val="00530739"/>
    <w:rsid w:val="005317C3"/>
    <w:rsid w:val="0053642E"/>
    <w:rsid w:val="00541F6F"/>
    <w:rsid w:val="00546926"/>
    <w:rsid w:val="005471DE"/>
    <w:rsid w:val="00555E94"/>
    <w:rsid w:val="00563234"/>
    <w:rsid w:val="0056593E"/>
    <w:rsid w:val="0056675B"/>
    <w:rsid w:val="00581825"/>
    <w:rsid w:val="0058255F"/>
    <w:rsid w:val="00585E7C"/>
    <w:rsid w:val="00595CCD"/>
    <w:rsid w:val="00596882"/>
    <w:rsid w:val="005A75A5"/>
    <w:rsid w:val="005B701E"/>
    <w:rsid w:val="005C0499"/>
    <w:rsid w:val="005C20C3"/>
    <w:rsid w:val="005D3B69"/>
    <w:rsid w:val="005D3E30"/>
    <w:rsid w:val="005F467A"/>
    <w:rsid w:val="00600A9C"/>
    <w:rsid w:val="006061AE"/>
    <w:rsid w:val="006115B3"/>
    <w:rsid w:val="006155B6"/>
    <w:rsid w:val="00615CC5"/>
    <w:rsid w:val="00615DA9"/>
    <w:rsid w:val="006222EF"/>
    <w:rsid w:val="00622D35"/>
    <w:rsid w:val="00623E29"/>
    <w:rsid w:val="0063581C"/>
    <w:rsid w:val="006441BA"/>
    <w:rsid w:val="006451B9"/>
    <w:rsid w:val="00651772"/>
    <w:rsid w:val="0065187E"/>
    <w:rsid w:val="0065406D"/>
    <w:rsid w:val="00662508"/>
    <w:rsid w:val="006647AF"/>
    <w:rsid w:val="006678AF"/>
    <w:rsid w:val="00667CA6"/>
    <w:rsid w:val="006902F8"/>
    <w:rsid w:val="00697872"/>
    <w:rsid w:val="006A21ED"/>
    <w:rsid w:val="006A4AA4"/>
    <w:rsid w:val="006C3731"/>
    <w:rsid w:val="006C40B6"/>
    <w:rsid w:val="006C57AA"/>
    <w:rsid w:val="006D3D23"/>
    <w:rsid w:val="006E2F71"/>
    <w:rsid w:val="006E5559"/>
    <w:rsid w:val="006F30A7"/>
    <w:rsid w:val="006F4CFE"/>
    <w:rsid w:val="006F6B76"/>
    <w:rsid w:val="00703CDB"/>
    <w:rsid w:val="00705F75"/>
    <w:rsid w:val="00715070"/>
    <w:rsid w:val="00721042"/>
    <w:rsid w:val="00725998"/>
    <w:rsid w:val="00727541"/>
    <w:rsid w:val="007325E1"/>
    <w:rsid w:val="0073347D"/>
    <w:rsid w:val="00734704"/>
    <w:rsid w:val="00740498"/>
    <w:rsid w:val="00761B25"/>
    <w:rsid w:val="007623CA"/>
    <w:rsid w:val="00764FCF"/>
    <w:rsid w:val="00773E44"/>
    <w:rsid w:val="0077789B"/>
    <w:rsid w:val="007823DB"/>
    <w:rsid w:val="00784649"/>
    <w:rsid w:val="00791E9A"/>
    <w:rsid w:val="0079451B"/>
    <w:rsid w:val="007949FF"/>
    <w:rsid w:val="007A2169"/>
    <w:rsid w:val="007B2CFB"/>
    <w:rsid w:val="007B30D3"/>
    <w:rsid w:val="007B6B9F"/>
    <w:rsid w:val="007C1D25"/>
    <w:rsid w:val="007C3056"/>
    <w:rsid w:val="007C3112"/>
    <w:rsid w:val="007D6BF7"/>
    <w:rsid w:val="007E17B3"/>
    <w:rsid w:val="007E6CE2"/>
    <w:rsid w:val="007F1977"/>
    <w:rsid w:val="007F6680"/>
    <w:rsid w:val="007F70DF"/>
    <w:rsid w:val="008013C8"/>
    <w:rsid w:val="008034D8"/>
    <w:rsid w:val="0081382F"/>
    <w:rsid w:val="00815FFA"/>
    <w:rsid w:val="00827518"/>
    <w:rsid w:val="00835FA1"/>
    <w:rsid w:val="008371F1"/>
    <w:rsid w:val="008378FF"/>
    <w:rsid w:val="008409B5"/>
    <w:rsid w:val="00841177"/>
    <w:rsid w:val="00844495"/>
    <w:rsid w:val="008536A5"/>
    <w:rsid w:val="008553A3"/>
    <w:rsid w:val="008578CC"/>
    <w:rsid w:val="0086043B"/>
    <w:rsid w:val="0086323B"/>
    <w:rsid w:val="00865373"/>
    <w:rsid w:val="008745ED"/>
    <w:rsid w:val="008764DD"/>
    <w:rsid w:val="00886212"/>
    <w:rsid w:val="00891370"/>
    <w:rsid w:val="00897728"/>
    <w:rsid w:val="00897F9A"/>
    <w:rsid w:val="008B1530"/>
    <w:rsid w:val="008C0285"/>
    <w:rsid w:val="008C28DE"/>
    <w:rsid w:val="008C30D0"/>
    <w:rsid w:val="008D390C"/>
    <w:rsid w:val="008E0F1F"/>
    <w:rsid w:val="008E4482"/>
    <w:rsid w:val="008F668D"/>
    <w:rsid w:val="008F7A42"/>
    <w:rsid w:val="00902D01"/>
    <w:rsid w:val="00907179"/>
    <w:rsid w:val="00910BD9"/>
    <w:rsid w:val="009175E5"/>
    <w:rsid w:val="0092091D"/>
    <w:rsid w:val="0092368F"/>
    <w:rsid w:val="00925FCA"/>
    <w:rsid w:val="009264BA"/>
    <w:rsid w:val="00946394"/>
    <w:rsid w:val="00950CCB"/>
    <w:rsid w:val="00953704"/>
    <w:rsid w:val="009539DF"/>
    <w:rsid w:val="00953E3D"/>
    <w:rsid w:val="009542F2"/>
    <w:rsid w:val="009557A8"/>
    <w:rsid w:val="00955E3E"/>
    <w:rsid w:val="0096401C"/>
    <w:rsid w:val="00971D5E"/>
    <w:rsid w:val="00992734"/>
    <w:rsid w:val="00992D03"/>
    <w:rsid w:val="0099339F"/>
    <w:rsid w:val="009A211C"/>
    <w:rsid w:val="009B4164"/>
    <w:rsid w:val="009C0B24"/>
    <w:rsid w:val="009C4DAC"/>
    <w:rsid w:val="009D5EFA"/>
    <w:rsid w:val="009E3939"/>
    <w:rsid w:val="009F22B7"/>
    <w:rsid w:val="00A1145A"/>
    <w:rsid w:val="00A12A06"/>
    <w:rsid w:val="00A14F62"/>
    <w:rsid w:val="00A211FC"/>
    <w:rsid w:val="00A2464F"/>
    <w:rsid w:val="00A437B0"/>
    <w:rsid w:val="00A53AB2"/>
    <w:rsid w:val="00A55B2E"/>
    <w:rsid w:val="00A638DB"/>
    <w:rsid w:val="00A87FEB"/>
    <w:rsid w:val="00A90F94"/>
    <w:rsid w:val="00AA01FB"/>
    <w:rsid w:val="00AA0456"/>
    <w:rsid w:val="00AA3E05"/>
    <w:rsid w:val="00AA48AE"/>
    <w:rsid w:val="00AB230E"/>
    <w:rsid w:val="00AB6504"/>
    <w:rsid w:val="00AC73F7"/>
    <w:rsid w:val="00AD1DE0"/>
    <w:rsid w:val="00AD59DB"/>
    <w:rsid w:val="00AD6980"/>
    <w:rsid w:val="00AE0FD5"/>
    <w:rsid w:val="00AE1BA7"/>
    <w:rsid w:val="00AE3484"/>
    <w:rsid w:val="00AF7FF8"/>
    <w:rsid w:val="00B10A88"/>
    <w:rsid w:val="00B11AFD"/>
    <w:rsid w:val="00B12299"/>
    <w:rsid w:val="00B12DEA"/>
    <w:rsid w:val="00B21423"/>
    <w:rsid w:val="00B316F2"/>
    <w:rsid w:val="00B347D7"/>
    <w:rsid w:val="00B37D8D"/>
    <w:rsid w:val="00B53446"/>
    <w:rsid w:val="00B5737B"/>
    <w:rsid w:val="00B613CE"/>
    <w:rsid w:val="00B61EAB"/>
    <w:rsid w:val="00B70EF4"/>
    <w:rsid w:val="00B71AB1"/>
    <w:rsid w:val="00B736D8"/>
    <w:rsid w:val="00B7766B"/>
    <w:rsid w:val="00B91F5E"/>
    <w:rsid w:val="00B93C12"/>
    <w:rsid w:val="00BA17DC"/>
    <w:rsid w:val="00BB0F53"/>
    <w:rsid w:val="00BB217D"/>
    <w:rsid w:val="00BB6835"/>
    <w:rsid w:val="00BD0C6D"/>
    <w:rsid w:val="00BE57D8"/>
    <w:rsid w:val="00BF2679"/>
    <w:rsid w:val="00C04090"/>
    <w:rsid w:val="00C07F32"/>
    <w:rsid w:val="00C305A3"/>
    <w:rsid w:val="00C4791F"/>
    <w:rsid w:val="00C51849"/>
    <w:rsid w:val="00C74DE6"/>
    <w:rsid w:val="00C76F37"/>
    <w:rsid w:val="00C80C4A"/>
    <w:rsid w:val="00C90065"/>
    <w:rsid w:val="00C922A4"/>
    <w:rsid w:val="00CA49C8"/>
    <w:rsid w:val="00CA52E3"/>
    <w:rsid w:val="00CB1DC7"/>
    <w:rsid w:val="00CB5C24"/>
    <w:rsid w:val="00CD6BDC"/>
    <w:rsid w:val="00CE2014"/>
    <w:rsid w:val="00CE23F4"/>
    <w:rsid w:val="00CE7278"/>
    <w:rsid w:val="00CF3A8A"/>
    <w:rsid w:val="00CF7EF1"/>
    <w:rsid w:val="00D10969"/>
    <w:rsid w:val="00D16431"/>
    <w:rsid w:val="00D16C06"/>
    <w:rsid w:val="00D33A53"/>
    <w:rsid w:val="00D522FD"/>
    <w:rsid w:val="00D5746B"/>
    <w:rsid w:val="00D70A7A"/>
    <w:rsid w:val="00D728AB"/>
    <w:rsid w:val="00D73F29"/>
    <w:rsid w:val="00D768D1"/>
    <w:rsid w:val="00D85826"/>
    <w:rsid w:val="00D947CA"/>
    <w:rsid w:val="00D9529E"/>
    <w:rsid w:val="00DA7879"/>
    <w:rsid w:val="00DB49A8"/>
    <w:rsid w:val="00DB5490"/>
    <w:rsid w:val="00DB63B7"/>
    <w:rsid w:val="00DD12F7"/>
    <w:rsid w:val="00DD28C7"/>
    <w:rsid w:val="00DD3EEB"/>
    <w:rsid w:val="00DD7D35"/>
    <w:rsid w:val="00DE5F08"/>
    <w:rsid w:val="00DF1353"/>
    <w:rsid w:val="00DF3531"/>
    <w:rsid w:val="00DF63B7"/>
    <w:rsid w:val="00E01FDA"/>
    <w:rsid w:val="00E1315C"/>
    <w:rsid w:val="00E24A25"/>
    <w:rsid w:val="00E3012B"/>
    <w:rsid w:val="00E3024D"/>
    <w:rsid w:val="00E376FC"/>
    <w:rsid w:val="00E40730"/>
    <w:rsid w:val="00E5211C"/>
    <w:rsid w:val="00E539FF"/>
    <w:rsid w:val="00E5591B"/>
    <w:rsid w:val="00E56D4D"/>
    <w:rsid w:val="00E572E5"/>
    <w:rsid w:val="00E6059A"/>
    <w:rsid w:val="00E63943"/>
    <w:rsid w:val="00E63948"/>
    <w:rsid w:val="00E65F83"/>
    <w:rsid w:val="00E66840"/>
    <w:rsid w:val="00E70FA4"/>
    <w:rsid w:val="00E7591D"/>
    <w:rsid w:val="00E8541C"/>
    <w:rsid w:val="00E9532E"/>
    <w:rsid w:val="00EA40FD"/>
    <w:rsid w:val="00ED3485"/>
    <w:rsid w:val="00ED57D1"/>
    <w:rsid w:val="00ED61B5"/>
    <w:rsid w:val="00ED79DE"/>
    <w:rsid w:val="00EE773C"/>
    <w:rsid w:val="00EF4A4D"/>
    <w:rsid w:val="00F050A4"/>
    <w:rsid w:val="00F06FBD"/>
    <w:rsid w:val="00F12C64"/>
    <w:rsid w:val="00F12CD3"/>
    <w:rsid w:val="00F31655"/>
    <w:rsid w:val="00F3534C"/>
    <w:rsid w:val="00F40107"/>
    <w:rsid w:val="00F44724"/>
    <w:rsid w:val="00F61842"/>
    <w:rsid w:val="00F758E0"/>
    <w:rsid w:val="00F924BD"/>
    <w:rsid w:val="00FC1600"/>
    <w:rsid w:val="00FC2CA5"/>
    <w:rsid w:val="00FC2EC3"/>
    <w:rsid w:val="00FC5222"/>
    <w:rsid w:val="00FC5FDE"/>
    <w:rsid w:val="00FC7E1A"/>
    <w:rsid w:val="00FD0CCE"/>
    <w:rsid w:val="00FD42EF"/>
    <w:rsid w:val="00FE0829"/>
    <w:rsid w:val="00FE42E5"/>
    <w:rsid w:val="00FE7D2C"/>
    <w:rsid w:val="00FF016F"/>
    <w:rsid w:val="00FF63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DF"/>
  </w:style>
  <w:style w:type="paragraph" w:styleId="Heading1">
    <w:name w:val="heading 1"/>
    <w:basedOn w:val="Normal"/>
    <w:next w:val="Normal"/>
    <w:link w:val="Heading1Char"/>
    <w:uiPriority w:val="9"/>
    <w:qFormat/>
    <w:rsid w:val="00993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E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13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80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0C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C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0C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C4A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C80C4A"/>
    <w:rPr>
      <w:rFonts w:ascii="AGaramondPro-Regular" w:hAnsi="AGaramondPro-Regular" w:hint="default"/>
      <w:b w:val="0"/>
      <w:bCs w:val="0"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80C4A"/>
    <w:rPr>
      <w:i/>
      <w:iCs/>
    </w:rPr>
  </w:style>
  <w:style w:type="character" w:styleId="Strong">
    <w:name w:val="Strong"/>
    <w:basedOn w:val="DefaultParagraphFont"/>
    <w:uiPriority w:val="22"/>
    <w:qFormat/>
    <w:rsid w:val="00C80C4A"/>
    <w:rPr>
      <w:b/>
      <w:bCs/>
    </w:rPr>
  </w:style>
  <w:style w:type="character" w:styleId="Hyperlink">
    <w:name w:val="Hyperlink"/>
    <w:basedOn w:val="DefaultParagraphFont"/>
    <w:uiPriority w:val="99"/>
    <w:unhideWhenUsed/>
    <w:rsid w:val="00C80C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0C4A"/>
    <w:pPr>
      <w:ind w:left="720"/>
      <w:contextualSpacing/>
    </w:pPr>
  </w:style>
  <w:style w:type="table" w:customStyle="1" w:styleId="ColorfulList-Accent31">
    <w:name w:val="Colorful List - Accent 31"/>
    <w:basedOn w:val="TableNormal"/>
    <w:next w:val="ColorfulList-Accent3"/>
    <w:uiPriority w:val="72"/>
    <w:rsid w:val="00C80C4A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80C4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4A"/>
  </w:style>
  <w:style w:type="paragraph" w:styleId="Footer">
    <w:name w:val="footer"/>
    <w:basedOn w:val="Normal"/>
    <w:link w:val="Foot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4A"/>
  </w:style>
  <w:style w:type="paragraph" w:customStyle="1" w:styleId="Default">
    <w:name w:val="Default"/>
    <w:rsid w:val="00C80C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2C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3A61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222E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6E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13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34575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457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57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575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457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45759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F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5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7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7D8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651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00657A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925FCA"/>
    <w:pPr>
      <w:spacing w:after="0" w:line="240" w:lineRule="auto"/>
    </w:pPr>
    <w:rPr>
      <w:rFonts w:ascii="Arial" w:eastAsia="Times New Roman" w:hAnsi="Arial"/>
      <w:color w:val="4D4D4F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25FCA"/>
    <w:pPr>
      <w:spacing w:after="0" w:line="240" w:lineRule="auto"/>
    </w:pPr>
    <w:rPr>
      <w:rFonts w:ascii="Arial" w:eastAsia="Times New Roman" w:hAnsi="Arial"/>
      <w:color w:val="4D4D4F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28580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name">
    <w:name w:val="name"/>
    <w:basedOn w:val="DefaultParagraphFont"/>
    <w:rsid w:val="00AE0FD5"/>
  </w:style>
  <w:style w:type="paragraph" w:styleId="NormalWeb">
    <w:name w:val="Normal (Web)"/>
    <w:basedOn w:val="Normal"/>
    <w:uiPriority w:val="99"/>
    <w:semiHidden/>
    <w:unhideWhenUsed/>
    <w:rsid w:val="00003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2208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DF"/>
  </w:style>
  <w:style w:type="paragraph" w:styleId="Heading1">
    <w:name w:val="heading 1"/>
    <w:basedOn w:val="Normal"/>
    <w:next w:val="Normal"/>
    <w:link w:val="Heading1Char"/>
    <w:uiPriority w:val="9"/>
    <w:qFormat/>
    <w:rsid w:val="00993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E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13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80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0C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C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0C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C4A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C80C4A"/>
    <w:rPr>
      <w:rFonts w:ascii="AGaramondPro-Regular" w:hAnsi="AGaramondPro-Regular" w:hint="default"/>
      <w:b w:val="0"/>
      <w:bCs w:val="0"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80C4A"/>
    <w:rPr>
      <w:i/>
      <w:iCs/>
    </w:rPr>
  </w:style>
  <w:style w:type="character" w:styleId="Strong">
    <w:name w:val="Strong"/>
    <w:basedOn w:val="DefaultParagraphFont"/>
    <w:uiPriority w:val="22"/>
    <w:qFormat/>
    <w:rsid w:val="00C80C4A"/>
    <w:rPr>
      <w:b/>
      <w:bCs/>
    </w:rPr>
  </w:style>
  <w:style w:type="character" w:styleId="Hyperlink">
    <w:name w:val="Hyperlink"/>
    <w:basedOn w:val="DefaultParagraphFont"/>
    <w:uiPriority w:val="99"/>
    <w:unhideWhenUsed/>
    <w:rsid w:val="00C80C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0C4A"/>
    <w:pPr>
      <w:ind w:left="720"/>
      <w:contextualSpacing/>
    </w:pPr>
  </w:style>
  <w:style w:type="table" w:customStyle="1" w:styleId="ColorfulList-Accent31">
    <w:name w:val="Colorful List - Accent 31"/>
    <w:basedOn w:val="TableNormal"/>
    <w:next w:val="ColorfulList-Accent3"/>
    <w:uiPriority w:val="72"/>
    <w:rsid w:val="00C80C4A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80C4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4A"/>
  </w:style>
  <w:style w:type="paragraph" w:styleId="Footer">
    <w:name w:val="footer"/>
    <w:basedOn w:val="Normal"/>
    <w:link w:val="Foot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4A"/>
  </w:style>
  <w:style w:type="paragraph" w:customStyle="1" w:styleId="Default">
    <w:name w:val="Default"/>
    <w:rsid w:val="00C80C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2C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3A61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222E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6E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13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34575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457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57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575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457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45759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F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5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7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7D8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651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00657A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925FCA"/>
    <w:pPr>
      <w:spacing w:after="0" w:line="240" w:lineRule="auto"/>
    </w:pPr>
    <w:rPr>
      <w:rFonts w:ascii="Arial" w:eastAsia="Times New Roman" w:hAnsi="Arial"/>
      <w:color w:val="4D4D4F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25FCA"/>
    <w:pPr>
      <w:spacing w:after="0" w:line="240" w:lineRule="auto"/>
    </w:pPr>
    <w:rPr>
      <w:rFonts w:ascii="Arial" w:eastAsia="Times New Roman" w:hAnsi="Arial"/>
      <w:color w:val="4D4D4F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28580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name">
    <w:name w:val="name"/>
    <w:basedOn w:val="DefaultParagraphFont"/>
    <w:rsid w:val="00AE0FD5"/>
  </w:style>
  <w:style w:type="paragraph" w:styleId="NormalWeb">
    <w:name w:val="Normal (Web)"/>
    <w:basedOn w:val="Normal"/>
    <w:uiPriority w:val="99"/>
    <w:semiHidden/>
    <w:unhideWhenUsed/>
    <w:rsid w:val="00003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2208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3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58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8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8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9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9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2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9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0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2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7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2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2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6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4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4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0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7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0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019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80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016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680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5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1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7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1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2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1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4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2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4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7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1</b:Tag>
    <b:SourceType>Book</b:SourceType>
    <b:Guid>{4D0A2FAF-5344-435F-9420-A4CC0C23DCE5}</b:Guid>
    <b:RefOrder>1</b:RefOrder>
  </b:Source>
</b:Sources>
</file>

<file path=customXml/itemProps1.xml><?xml version="1.0" encoding="utf-8"?>
<ds:datastoreItem xmlns:ds="http://schemas.openxmlformats.org/officeDocument/2006/customXml" ds:itemID="{FA8B99CC-0904-4226-9418-7191E12FA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30</Words>
  <Characters>815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e</dc:creator>
  <cp:lastModifiedBy>HAB-TECH</cp:lastModifiedBy>
  <cp:revision>2</cp:revision>
  <cp:lastPrinted>2024-02-16T05:38:00Z</cp:lastPrinted>
  <dcterms:created xsi:type="dcterms:W3CDTF">2024-12-21T14:48:00Z</dcterms:created>
  <dcterms:modified xsi:type="dcterms:W3CDTF">2024-12-2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3510a5b-99a0-35b6-855e-9d8a877e0813</vt:lpwstr>
  </property>
  <property fmtid="{D5CDD505-2E9C-101B-9397-08002B2CF9AE}" pid="24" name="Mendeley Citation Style_1">
    <vt:lpwstr>http://www.zotero.org/styles/harvard-cite-them-right</vt:lpwstr>
  </property>
</Properties>
</file>